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D6AC" w14:textId="77777777" w:rsidR="000D2518" w:rsidRDefault="000D2518" w:rsidP="000D2518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upplementary File 1: COREQ checklist</w:t>
      </w:r>
    </w:p>
    <w:p w14:paraId="4ADF59D4" w14:textId="77777777" w:rsidR="000D2518" w:rsidRDefault="000D2518" w:rsidP="000D2518">
      <w:pPr>
        <w:spacing w:after="0" w:line="237" w:lineRule="auto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Consolidated criteria for reporting qualitative research (COREQ): 32-item checklist</w:t>
      </w:r>
    </w:p>
    <w:p w14:paraId="7585EF95" w14:textId="77777777" w:rsidR="000D2518" w:rsidRDefault="000D2518" w:rsidP="000D2518">
      <w:pPr>
        <w:spacing w:after="0"/>
        <w:jc w:val="center"/>
        <w:rPr>
          <w:rFonts w:asciiTheme="majorHAnsi" w:hAnsiTheme="majorHAnsi"/>
        </w:rPr>
      </w:pPr>
    </w:p>
    <w:p w14:paraId="2E45119A" w14:textId="64CFB809" w:rsidR="000D2518" w:rsidRDefault="000D2518" w:rsidP="000D2518">
      <w:pPr>
        <w:spacing w:after="0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1"/>
        </w:rPr>
        <w:t>Developed from:</w:t>
      </w:r>
    </w:p>
    <w:p w14:paraId="2A3E3CA3" w14:textId="77777777" w:rsidR="000D2518" w:rsidRDefault="000D2518" w:rsidP="000D2518">
      <w:pPr>
        <w:spacing w:after="22" w:line="239" w:lineRule="auto"/>
        <w:rPr>
          <w:rFonts w:asciiTheme="majorHAnsi" w:eastAsia="Times New Roman" w:hAnsiTheme="majorHAnsi" w:cs="Times New Roman"/>
          <w:sz w:val="19"/>
        </w:rPr>
      </w:pPr>
      <w:r>
        <w:rPr>
          <w:rFonts w:asciiTheme="majorHAnsi" w:eastAsia="Times New Roman" w:hAnsiTheme="majorHAnsi" w:cs="Times New Roman"/>
          <w:sz w:val="19"/>
        </w:rPr>
        <w:t>Tong, A., Sainsbury, P., &amp; Craig, J. (2007). Consolidated criteria for reporting qualitative research (COREQ): a 32-item checklist for interviews and focus groups.</w:t>
      </w:r>
    </w:p>
    <w:p w14:paraId="401508D4" w14:textId="30A8F9CE" w:rsidR="009A17E5" w:rsidRPr="00713368" w:rsidRDefault="000D2518" w:rsidP="000D2518">
      <w:pPr>
        <w:spacing w:after="22" w:line="239" w:lineRule="auto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19"/>
        </w:rPr>
        <w:t xml:space="preserve">International </w:t>
      </w:r>
      <w:r>
        <w:rPr>
          <w:rFonts w:asciiTheme="majorHAnsi" w:eastAsia="Times New Roman" w:hAnsiTheme="majorHAnsi" w:cs="Times New Roman"/>
          <w:i/>
          <w:iCs/>
          <w:sz w:val="19"/>
        </w:rPr>
        <w:t>Journal for Quality in Health Care, 19</w:t>
      </w:r>
      <w:r>
        <w:rPr>
          <w:rFonts w:asciiTheme="majorHAnsi" w:eastAsia="Times New Roman" w:hAnsiTheme="majorHAnsi" w:cs="Times New Roman"/>
          <w:sz w:val="19"/>
        </w:rPr>
        <w:t xml:space="preserve">(6), 349–357. </w:t>
      </w:r>
      <w:hyperlink r:id="rId7" w:history="1">
        <w:r>
          <w:rPr>
            <w:rStyle w:val="Hyperlink"/>
            <w:rFonts w:asciiTheme="majorHAnsi" w:eastAsia="Times New Roman" w:hAnsiTheme="majorHAnsi" w:cs="Times New Roman"/>
            <w:sz w:val="19"/>
          </w:rPr>
          <w:t>https://doi.org/10.1093/intqhc/mzm042</w:t>
        </w:r>
      </w:hyperlink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0D2518" w:rsidRPr="006E39FA" w14:paraId="7343D557" w14:textId="77777777" w:rsidTr="008B6085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0D2518" w:rsidRPr="006E39FA" w:rsidRDefault="000D2518" w:rsidP="000D251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0D2518" w:rsidRPr="006E39FA" w:rsidRDefault="000D2518" w:rsidP="000D251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1952F49" w14:textId="10A5BFD4" w:rsidR="000D2518" w:rsidRPr="006E39FA" w:rsidRDefault="000D2518" w:rsidP="000D251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0D2518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0D2518" w:rsidRPr="006E39FA" w:rsidRDefault="000D2518" w:rsidP="000D2518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0D2518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0D2518" w:rsidRPr="006E39FA" w:rsidRDefault="000D2518" w:rsidP="000D251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0D2518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0AC094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itle Page; Pg. </w:t>
            </w:r>
            <w:r w:rsidR="00423EC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0D2518" w:rsidRPr="006E39FA" w14:paraId="6C889509" w14:textId="77777777" w:rsidTr="008B6085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0D2518" w:rsidRPr="006E39FA" w:rsidRDefault="000D2518" w:rsidP="000D2518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26CE7" w14:textId="6D3543AD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0D2518" w:rsidRPr="006E39FA" w14:paraId="7318FB34" w14:textId="77777777" w:rsidTr="008B6085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E7CDD" w14:textId="4C5927AD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0D2518" w:rsidRPr="006E39FA" w14:paraId="15EBD9CE" w14:textId="77777777" w:rsidTr="008B6085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5F5E3EA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0D2518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0D2518" w:rsidRPr="006E39FA" w:rsidRDefault="000D2518" w:rsidP="000D2518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25AB6DA" w:rsidR="000D2518" w:rsidRPr="006E39FA" w:rsidRDefault="000D2518" w:rsidP="000D2518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Title page; Pg. </w:t>
            </w:r>
            <w:r w:rsidR="00423ECF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0D2518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0D2518" w:rsidRPr="006E39FA" w:rsidRDefault="000D2518" w:rsidP="000D251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0D2518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0D2518" w:rsidRPr="006E39FA" w:rsidRDefault="000D2518" w:rsidP="000D2518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22CA428" w:rsidR="000D2518" w:rsidRPr="006E39FA" w:rsidRDefault="000D2518" w:rsidP="000D2518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423EC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0D2518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6BA783C" w:rsidR="000D2518" w:rsidRPr="006E39FA" w:rsidRDefault="000D2518" w:rsidP="000D2518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. </w:t>
            </w:r>
            <w:r w:rsidR="006847C3">
              <w:rPr>
                <w:rFonts w:asciiTheme="majorHAnsi" w:hAnsiTheme="majorHAnsi"/>
                <w:color w:val="auto"/>
                <w:sz w:val="20"/>
                <w:szCs w:val="20"/>
              </w:rPr>
              <w:t>7</w:t>
            </w:r>
          </w:p>
        </w:tc>
      </w:tr>
      <w:tr w:rsidR="000D2518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E29A64C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sv-SE"/>
              </w:rPr>
              <w:t xml:space="preserve">Title Page; Pg. </w:t>
            </w:r>
            <w:r w:rsidR="003919C7">
              <w:rPr>
                <w:rFonts w:asciiTheme="majorHAnsi" w:hAnsiTheme="majorHAnsi"/>
                <w:color w:val="auto"/>
                <w:sz w:val="20"/>
                <w:szCs w:val="20"/>
                <w:lang w:val="sv-SE"/>
              </w:rPr>
              <w:t>7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sv-SE"/>
              </w:rPr>
              <w:t xml:space="preserve">; Pg. </w:t>
            </w:r>
            <w:r w:rsidR="0053495E">
              <w:rPr>
                <w:rFonts w:asciiTheme="majorHAnsi" w:hAnsiTheme="majorHAnsi"/>
                <w:color w:val="auto"/>
                <w:sz w:val="20"/>
                <w:szCs w:val="20"/>
                <w:lang w:val="sv-SE"/>
              </w:rPr>
              <w:t>20-21</w:t>
            </w:r>
          </w:p>
        </w:tc>
      </w:tr>
      <w:tr w:rsidR="000D2518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0D2518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0D2518" w:rsidRPr="006E39FA" w14:paraId="01E518F7" w14:textId="77777777" w:rsidTr="008B608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0D2518" w:rsidRPr="006E39FA" w:rsidRDefault="000D2518" w:rsidP="000D2518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D4FDF07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66743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0D2518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0D2518" w:rsidRPr="006E39FA" w14:paraId="0A2BA8BA" w14:textId="77777777" w:rsidTr="008B608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0D2518" w:rsidRPr="006E39FA" w:rsidRDefault="000D2518" w:rsidP="000D2518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1494020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953BF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0D2518" w:rsidRPr="006E39FA" w14:paraId="1C4F19E6" w14:textId="77777777" w:rsidTr="008B608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1A96F48" w:rsidR="000D2518" w:rsidRPr="006E39FA" w:rsidRDefault="000D2518" w:rsidP="000D2518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8350A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0D2518" w:rsidRPr="006E39FA" w14:paraId="1E5183DA" w14:textId="77777777" w:rsidTr="008B608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1629108" w:rsidR="000D2518" w:rsidRPr="006E39FA" w:rsidRDefault="000D2518" w:rsidP="000D2518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Abstract; Table 1</w:t>
            </w:r>
          </w:p>
        </w:tc>
      </w:tr>
      <w:tr w:rsidR="000D2518" w:rsidRPr="006E39FA" w14:paraId="3ED5DE57" w14:textId="77777777" w:rsidTr="008B608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ADDECE5" w14:textId="55FEAE8D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2</w:t>
            </w:r>
            <w:r w:rsidR="0077304A">
              <w:rPr>
                <w:rFonts w:asciiTheme="majorHAnsi" w:eastAsia="Times New Roman" w:hAnsiTheme="majorHAnsi" w:cs="Times New Roman"/>
                <w:sz w:val="20"/>
                <w:szCs w:val="20"/>
              </w:rPr>
              <w:t>0-21</w:t>
            </w:r>
          </w:p>
        </w:tc>
      </w:tr>
      <w:tr w:rsidR="000D2518" w:rsidRPr="006E39FA" w14:paraId="5D8821B0" w14:textId="77777777" w:rsidTr="008B608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56D1266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B41210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0D2518" w:rsidRPr="006E39FA" w14:paraId="4C8E1685" w14:textId="77777777" w:rsidTr="008B608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4163133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0D2518" w:rsidRPr="006E39FA" w14:paraId="3A15E946" w14:textId="77777777" w:rsidTr="008B608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51EA8" w14:textId="19EFB8B4" w:rsidR="000D2518" w:rsidRPr="006E39FA" w:rsidRDefault="000D2518" w:rsidP="000D251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FD633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 Table 1</w:t>
            </w:r>
          </w:p>
        </w:tc>
      </w:tr>
      <w:tr w:rsidR="000D2518" w:rsidRPr="006E39FA" w14:paraId="3747E1D6" w14:textId="539AFE7C" w:rsidTr="008B608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5C0EB" w14:textId="2D78834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</w:tr>
      <w:tr w:rsidR="000D2518" w:rsidRPr="006E39FA" w14:paraId="0EE3CD98" w14:textId="77777777" w:rsidTr="008B608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82AD96C" w14:textId="1F1A4424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val="sv-SE"/>
              </w:rPr>
              <w:t xml:space="preserve">Pg. </w:t>
            </w:r>
            <w:r w:rsidR="00A70B1E">
              <w:rPr>
                <w:rFonts w:asciiTheme="majorHAnsi" w:eastAsia="Times New Roman" w:hAnsiTheme="majorHAnsi" w:cs="Times New Roman"/>
                <w:sz w:val="20"/>
                <w:szCs w:val="20"/>
                <w:lang w:val="sv-SE"/>
              </w:rPr>
              <w:t>7</w:t>
            </w:r>
          </w:p>
        </w:tc>
      </w:tr>
      <w:tr w:rsidR="000D2518" w:rsidRPr="006E39FA" w14:paraId="077F6494" w14:textId="77777777" w:rsidTr="008B6085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20F7E5C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0D2518" w:rsidRPr="006E39FA" w14:paraId="7D837FF9" w14:textId="77777777" w:rsidTr="008B6085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69232" w14:textId="3CFF17FF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3101E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0D2518" w:rsidRPr="006E39FA" w14:paraId="417B56DD" w14:textId="77777777" w:rsidTr="008B6085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39163F8" w:rsidR="000D2518" w:rsidRPr="006E39FA" w:rsidRDefault="000D2518" w:rsidP="000D251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A23E7C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0D2518" w:rsidRPr="006E39FA" w14:paraId="661A4E4C" w14:textId="77777777" w:rsidTr="008B6085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6CF9F2E" w14:textId="7BC0853A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F6535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0D2518" w:rsidRPr="006E39FA" w14:paraId="10704D8E" w14:textId="77777777" w:rsidTr="008B6085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AA47C85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D50ABF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</w:p>
        </w:tc>
      </w:tr>
      <w:tr w:rsidR="000D2518" w:rsidRPr="006E39FA" w14:paraId="4AD8CFE4" w14:textId="77777777" w:rsidTr="008B6085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AF735A9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0D251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0D251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0D2518" w:rsidRPr="006E39FA" w14:paraId="6C31D7EB" w14:textId="77777777" w:rsidTr="008B6085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4C9151C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0E3726"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0D2518" w:rsidRPr="006E39FA" w14:paraId="1D5906D3" w14:textId="77777777" w:rsidTr="008B6085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0D2518" w:rsidRPr="006E39FA" w:rsidRDefault="000D2518" w:rsidP="000D251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65E35" w14:textId="0BBECBDB" w:rsidR="000D2518" w:rsidRPr="006E39FA" w:rsidRDefault="000D2518" w:rsidP="000D251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able 2, Pg. </w:t>
            </w:r>
            <w:r w:rsidR="000462A8">
              <w:rPr>
                <w:rFonts w:asciiTheme="majorHAnsi" w:hAnsiTheme="majorHAnsi"/>
                <w:sz w:val="20"/>
                <w:szCs w:val="20"/>
              </w:rPr>
              <w:t>7-8</w:t>
            </w:r>
          </w:p>
        </w:tc>
      </w:tr>
      <w:tr w:rsidR="000D2518" w:rsidRPr="006E39FA" w14:paraId="50DA7E19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0D2518" w:rsidRPr="006E39FA" w:rsidRDefault="000D2518" w:rsidP="000D2518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1E8367E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2A2155"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0D2518" w:rsidRPr="006E39FA" w14:paraId="4892D5BF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0D2518" w:rsidRPr="006E39FA" w:rsidRDefault="000D2518" w:rsidP="000D251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B61C455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0D2518" w:rsidRPr="006E39FA" w14:paraId="1A88333C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75A3B99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/A </w:t>
            </w:r>
          </w:p>
        </w:tc>
      </w:tr>
      <w:tr w:rsidR="000D251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0D2518" w:rsidRPr="006E39FA" w:rsidRDefault="000D2518" w:rsidP="000D251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0D2518" w:rsidRPr="006E39FA" w14:paraId="416276AA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0D2518" w:rsidRPr="006E39FA" w:rsidRDefault="000D2518" w:rsidP="000D251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D29B498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840684">
              <w:rPr>
                <w:rFonts w:asciiTheme="majorHAnsi" w:eastAsia="Times New Roman" w:hAnsiTheme="majorHAnsi" w:cs="Times New Roman"/>
                <w:sz w:val="20"/>
                <w:szCs w:val="20"/>
              </w:rPr>
              <w:t>10-1</w:t>
            </w:r>
            <w:r w:rsidR="00160FE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0D2518" w:rsidRPr="006E39FA" w14:paraId="3878058B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81986" w14:textId="5D5AB8AE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7005C1">
              <w:rPr>
                <w:rFonts w:asciiTheme="majorHAnsi" w:eastAsia="Times New Roman" w:hAnsiTheme="majorHAnsi" w:cs="Times New Roman"/>
                <w:sz w:val="20"/>
                <w:szCs w:val="20"/>
              </w:rPr>
              <w:t>7-1</w:t>
            </w:r>
            <w:r w:rsidR="00160FE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; Table 2</w:t>
            </w:r>
          </w:p>
        </w:tc>
      </w:tr>
      <w:tr w:rsidR="000D2518" w:rsidRPr="006E39FA" w14:paraId="61D0683E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1D5465E" w:rsidR="000D2518" w:rsidRPr="006E39FA" w:rsidRDefault="000D2518" w:rsidP="000D251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7127A3">
              <w:rPr>
                <w:rFonts w:asciiTheme="majorHAnsi" w:eastAsia="Times New Roman" w:hAnsiTheme="majorHAnsi" w:cs="Times New Roman"/>
                <w:sz w:val="20"/>
                <w:szCs w:val="20"/>
              </w:rPr>
              <w:t>7-1</w:t>
            </w:r>
            <w:r w:rsidR="00455562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D6250" w:rsidRPr="004D6250">
              <w:rPr>
                <w:rFonts w:asciiTheme="majorHAnsi" w:eastAsia="Times New Roman" w:hAnsiTheme="majorHAnsi" w:cs="Times New Roman"/>
                <w:sz w:val="20"/>
                <w:szCs w:val="20"/>
              </w:rPr>
              <w:t>; Table 2</w:t>
            </w:r>
          </w:p>
        </w:tc>
      </w:tr>
      <w:tr w:rsidR="000D2518" w:rsidRPr="006E39FA" w14:paraId="1A866FB0" w14:textId="77777777" w:rsidTr="008B608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0D2518" w:rsidRPr="006E39FA" w:rsidRDefault="000D2518" w:rsidP="000D251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0D2518" w:rsidRPr="006E39FA" w:rsidRDefault="000D2518" w:rsidP="000D251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9C73B1C" w:rsidR="000D2518" w:rsidRPr="006E39FA" w:rsidRDefault="000D2518" w:rsidP="000D25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7127A3">
              <w:rPr>
                <w:rFonts w:asciiTheme="majorHAnsi" w:eastAsia="Times New Roman" w:hAnsiTheme="majorHAnsi" w:cs="Times New Roman"/>
                <w:sz w:val="20"/>
                <w:szCs w:val="20"/>
              </w:rPr>
              <w:t>7-1</w:t>
            </w:r>
            <w:r w:rsidR="00455562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D6250" w:rsidRPr="004D6250">
              <w:rPr>
                <w:rFonts w:asciiTheme="majorHAnsi" w:eastAsia="Times New Roman" w:hAnsiTheme="majorHAnsi" w:cs="Times New Roman"/>
                <w:sz w:val="20"/>
                <w:szCs w:val="20"/>
              </w:rPr>
              <w:t>; Table 2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8"/>
      <w:footerReference w:type="default" r:id="rId9"/>
      <w:footerReference w:type="first" r:id="rId10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14F2C" w14:textId="77777777" w:rsidR="004016F3" w:rsidRDefault="004016F3">
      <w:pPr>
        <w:spacing w:after="0" w:line="240" w:lineRule="auto"/>
      </w:pPr>
      <w:r>
        <w:separator/>
      </w:r>
    </w:p>
  </w:endnote>
  <w:endnote w:type="continuationSeparator" w:id="0">
    <w:p w14:paraId="187E2F73" w14:textId="77777777" w:rsidR="004016F3" w:rsidRDefault="00401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E1FB0" w14:textId="77777777" w:rsidR="004016F3" w:rsidRDefault="004016F3">
      <w:pPr>
        <w:spacing w:after="0" w:line="240" w:lineRule="auto"/>
      </w:pPr>
      <w:r>
        <w:separator/>
      </w:r>
    </w:p>
  </w:footnote>
  <w:footnote w:type="continuationSeparator" w:id="0">
    <w:p w14:paraId="1D941155" w14:textId="77777777" w:rsidR="004016F3" w:rsidRDefault="004016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462A8"/>
    <w:rsid w:val="000D2518"/>
    <w:rsid w:val="000E3726"/>
    <w:rsid w:val="00160FEA"/>
    <w:rsid w:val="001C0D5D"/>
    <w:rsid w:val="00245C9E"/>
    <w:rsid w:val="00274F5B"/>
    <w:rsid w:val="002A2155"/>
    <w:rsid w:val="002E292E"/>
    <w:rsid w:val="002E2FDB"/>
    <w:rsid w:val="003101E6"/>
    <w:rsid w:val="003523DB"/>
    <w:rsid w:val="003919C7"/>
    <w:rsid w:val="003960AF"/>
    <w:rsid w:val="00396A91"/>
    <w:rsid w:val="004016F3"/>
    <w:rsid w:val="00423ECF"/>
    <w:rsid w:val="00437C66"/>
    <w:rsid w:val="00455562"/>
    <w:rsid w:val="0048373C"/>
    <w:rsid w:val="004D6250"/>
    <w:rsid w:val="00515B32"/>
    <w:rsid w:val="0053495E"/>
    <w:rsid w:val="005C6382"/>
    <w:rsid w:val="00617B01"/>
    <w:rsid w:val="00644D45"/>
    <w:rsid w:val="0066743D"/>
    <w:rsid w:val="006847C3"/>
    <w:rsid w:val="00685BEA"/>
    <w:rsid w:val="00693ACC"/>
    <w:rsid w:val="006E39FA"/>
    <w:rsid w:val="00700216"/>
    <w:rsid w:val="007005C1"/>
    <w:rsid w:val="007127A3"/>
    <w:rsid w:val="00713368"/>
    <w:rsid w:val="007157B0"/>
    <w:rsid w:val="00745244"/>
    <w:rsid w:val="0077304A"/>
    <w:rsid w:val="008350AF"/>
    <w:rsid w:val="00840684"/>
    <w:rsid w:val="0085221C"/>
    <w:rsid w:val="008705D4"/>
    <w:rsid w:val="008F132A"/>
    <w:rsid w:val="00953BF6"/>
    <w:rsid w:val="009A01D1"/>
    <w:rsid w:val="009A17E5"/>
    <w:rsid w:val="00A23E7C"/>
    <w:rsid w:val="00A3624D"/>
    <w:rsid w:val="00A616DF"/>
    <w:rsid w:val="00A70B1E"/>
    <w:rsid w:val="00A742BC"/>
    <w:rsid w:val="00AB1330"/>
    <w:rsid w:val="00AE0292"/>
    <w:rsid w:val="00AF1810"/>
    <w:rsid w:val="00B1040A"/>
    <w:rsid w:val="00B16FA0"/>
    <w:rsid w:val="00B41210"/>
    <w:rsid w:val="00B52887"/>
    <w:rsid w:val="00BE06CF"/>
    <w:rsid w:val="00C02495"/>
    <w:rsid w:val="00CC6984"/>
    <w:rsid w:val="00D50ABF"/>
    <w:rsid w:val="00D7666A"/>
    <w:rsid w:val="00DB7931"/>
    <w:rsid w:val="00DE2ED3"/>
    <w:rsid w:val="00DF5F8B"/>
    <w:rsid w:val="00E31627"/>
    <w:rsid w:val="00E4440C"/>
    <w:rsid w:val="00EB7145"/>
    <w:rsid w:val="00F65356"/>
    <w:rsid w:val="00FD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D25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67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Kristofer Björk (HV)</dc:creator>
  <cp:keywords/>
  <dc:description/>
  <cp:lastModifiedBy>Kristofer Björk (HV)</cp:lastModifiedBy>
  <cp:revision>37</cp:revision>
  <dcterms:created xsi:type="dcterms:W3CDTF">2026-04-22T10:56:00Z</dcterms:created>
  <dcterms:modified xsi:type="dcterms:W3CDTF">2026-04-22T12:31:00Z</dcterms:modified>
</cp:coreProperties>
</file>